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111C" w:rsidRPr="0081111C" w:rsidRDefault="0081111C" w:rsidP="0081111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DE"/>
        </w:rPr>
      </w:pPr>
      <w:r w:rsidRPr="002D3F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DE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DE"/>
        </w:rPr>
        <w:t xml:space="preserve">upplementary </w:t>
      </w:r>
      <w:r w:rsidR="00516C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DE"/>
        </w:rPr>
        <w:t>Information</w:t>
      </w:r>
    </w:p>
    <w:p w:rsidR="0081111C" w:rsidRDefault="0081111C" w:rsidP="0081111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DE"/>
        </w:rPr>
      </w:pPr>
    </w:p>
    <w:p w:rsidR="0081111C" w:rsidRPr="005202C2" w:rsidRDefault="0081111C" w:rsidP="0081111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DE"/>
        </w:rPr>
      </w:pPr>
      <w:r w:rsidRPr="005202C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621A1A0" wp14:editId="03425B29">
            <wp:extent cx="5401519" cy="4320000"/>
            <wp:effectExtent l="0" t="0" r="8890" b="4445"/>
            <wp:docPr id="1" name="Picture 1" descr="C:\Users\cmonteza\AppData\Local\Microsoft\Windows\INetCache\Content.MSO\3DEB91D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cmonteza\AppData\Local\Microsoft\Windows\INetCache\Content.MSO\3DEB91D6.t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519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325" w:rsidRDefault="0081111C" w:rsidP="00E6732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DE"/>
        </w:rPr>
        <w:t xml:space="preserve">Supplementary </w:t>
      </w:r>
      <w:r w:rsidRPr="002D3F0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DE"/>
        </w:rPr>
        <w:t>Fi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DE"/>
        </w:rPr>
        <w:t>.</w:t>
      </w:r>
      <w:r w:rsidRPr="002D3F0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DE"/>
        </w:rPr>
        <w:t>1</w:t>
      </w:r>
      <w:r w:rsidRPr="005202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DE"/>
        </w:rPr>
        <w:t>: Cox Proportional Hazards model predictions for the visit duration when engaged in foraging behaviors for four mammal species (agouti, peccary, brocket deer and coati), comparing non-lockdown (blue) and lockdown (green). Grey curve represents the empirical Kaplan-Meier estimate curve. Shaded regions correspond to 95% confidence intervals. </w:t>
      </w:r>
    </w:p>
    <w:p w:rsidR="00E67325" w:rsidRDefault="00E67325" w:rsidP="00E6732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DE"/>
        </w:rPr>
        <w:t xml:space="preserve">Supplementary </w:t>
      </w:r>
      <w:r w:rsidRPr="00E67325">
        <w:rPr>
          <w:rFonts w:ascii="Times New Roman" w:eastAsia="Times New Roman" w:hAnsi="Times New Roman" w:cs="Times New Roman"/>
          <w:color w:val="000000"/>
          <w:sz w:val="24"/>
          <w:szCs w:val="24"/>
          <w:lang w:val="en-DE" w:eastAsia="en-DE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DE"/>
        </w:rPr>
        <w:t>1</w:t>
      </w:r>
    </w:p>
    <w:p w:rsidR="00E67325" w:rsidRDefault="00E67325" w:rsidP="00E6732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ta on BCI from the physical long-term monitoring program (Paton, 2026) showed relatively minimal interannual variation in precipitation, humidity, solar radiation and temperature. This table shows differences between 2020 and 2019 (2020-2019) of four physical variables, where for example -10.2 refers to a decrease in 2020 in relation to 2019, and +20.3 refers to an increase.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2405"/>
        <w:gridCol w:w="1711"/>
        <w:gridCol w:w="1712"/>
        <w:gridCol w:w="1712"/>
        <w:gridCol w:w="1712"/>
      </w:tblGrid>
      <w:tr w:rsidR="00E67325" w:rsidTr="009C73A3">
        <w:tc>
          <w:tcPr>
            <w:tcW w:w="2405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E67325" w:rsidTr="009C73A3">
        <w:tc>
          <w:tcPr>
            <w:tcW w:w="2405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ly rain (mm)</w:t>
            </w:r>
          </w:p>
        </w:tc>
        <w:tc>
          <w:tcPr>
            <w:tcW w:w="1711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2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20.3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60.5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83.3</w:t>
            </w:r>
          </w:p>
        </w:tc>
      </w:tr>
      <w:tr w:rsidR="00E67325" w:rsidTr="009C73A3">
        <w:tc>
          <w:tcPr>
            <w:tcW w:w="2405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idity (%)</w:t>
            </w:r>
          </w:p>
        </w:tc>
        <w:tc>
          <w:tcPr>
            <w:tcW w:w="1711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3.6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1.4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1.5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1.7</w:t>
            </w:r>
          </w:p>
        </w:tc>
      </w:tr>
      <w:tr w:rsidR="00E67325" w:rsidTr="009C73A3">
        <w:tc>
          <w:tcPr>
            <w:tcW w:w="2405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 radiation (w/m</w:t>
            </w:r>
            <w:r w:rsidRPr="008828A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1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0.9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</w:p>
        </w:tc>
      </w:tr>
      <w:tr w:rsidR="00E67325" w:rsidTr="009C73A3">
        <w:tc>
          <w:tcPr>
            <w:tcW w:w="2405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(Celsius)</w:t>
            </w:r>
          </w:p>
        </w:tc>
        <w:tc>
          <w:tcPr>
            <w:tcW w:w="1711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0.3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712" w:type="dxa"/>
          </w:tcPr>
          <w:p w:rsidR="00E67325" w:rsidRDefault="00E67325" w:rsidP="009C73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</w:p>
        </w:tc>
      </w:tr>
    </w:tbl>
    <w:p w:rsidR="00E67325" w:rsidRPr="008828A2" w:rsidRDefault="00E67325" w:rsidP="00E67325">
      <w:pPr>
        <w:rPr>
          <w:rFonts w:ascii="Times New Roman" w:hAnsi="Times New Roman" w:cs="Times New Roman"/>
          <w:sz w:val="24"/>
          <w:szCs w:val="24"/>
          <w:shd w:val="clear" w:color="auto" w:fill="C9DAF8"/>
        </w:rPr>
      </w:pPr>
      <w:r w:rsidRPr="008828A2">
        <w:rPr>
          <w:rFonts w:ascii="Times New Roman" w:eastAsia="Georgia" w:hAnsi="Times New Roman" w:cs="Times New Roman"/>
          <w:sz w:val="24"/>
          <w:szCs w:val="24"/>
          <w:highlight w:val="white"/>
        </w:rPr>
        <w:t xml:space="preserve">Steven Paton. (2026). </w:t>
      </w:r>
      <w:r w:rsidRPr="008828A2">
        <w:rPr>
          <w:rFonts w:ascii="Times New Roman" w:eastAsia="Georgia" w:hAnsi="Times New Roman" w:cs="Times New Roman"/>
          <w:i/>
          <w:iCs/>
          <w:sz w:val="24"/>
          <w:szCs w:val="24"/>
          <w:highlight w:val="white"/>
        </w:rPr>
        <w:t xml:space="preserve">Monthly </w:t>
      </w:r>
      <w:proofErr w:type="spellStart"/>
      <w:r w:rsidRPr="008828A2">
        <w:rPr>
          <w:rFonts w:ascii="Times New Roman" w:eastAsia="Georgia" w:hAnsi="Times New Roman" w:cs="Times New Roman"/>
          <w:i/>
          <w:iCs/>
          <w:sz w:val="24"/>
          <w:szCs w:val="24"/>
          <w:highlight w:val="white"/>
        </w:rPr>
        <w:t>Summary_BCI</w:t>
      </w:r>
      <w:proofErr w:type="spellEnd"/>
      <w:r w:rsidRPr="008828A2">
        <w:rPr>
          <w:rFonts w:ascii="Times New Roman" w:eastAsia="Georgia" w:hAnsi="Times New Roman" w:cs="Times New Roman"/>
          <w:i/>
          <w:iCs/>
          <w:sz w:val="24"/>
          <w:szCs w:val="24"/>
          <w:highlight w:val="white"/>
        </w:rPr>
        <w:t>, horizontal</w:t>
      </w:r>
      <w:r w:rsidRPr="008828A2">
        <w:rPr>
          <w:rFonts w:ascii="Times New Roman" w:eastAsia="Georgia" w:hAnsi="Times New Roman" w:cs="Times New Roman"/>
          <w:sz w:val="24"/>
          <w:szCs w:val="24"/>
          <w:highlight w:val="white"/>
        </w:rPr>
        <w:t xml:space="preserve">. Smithsonian Research Data Repository. </w:t>
      </w:r>
      <w:hyperlink r:id="rId5">
        <w:r w:rsidRPr="008828A2">
          <w:rPr>
            <w:rFonts w:ascii="Times New Roman" w:eastAsia="Georgia" w:hAnsi="Times New Roman" w:cs="Times New Roman"/>
            <w:sz w:val="24"/>
            <w:szCs w:val="24"/>
            <w:highlight w:val="white"/>
          </w:rPr>
          <w:t>doi:10.60635/C3992K</w:t>
        </w:r>
      </w:hyperlink>
      <w:r w:rsidRPr="008828A2">
        <w:rPr>
          <w:rFonts w:ascii="Times New Roman" w:eastAsia="Georgia" w:hAnsi="Times New Roman" w:cs="Times New Roman"/>
          <w:sz w:val="24"/>
          <w:szCs w:val="24"/>
          <w:highlight w:val="white"/>
        </w:rPr>
        <w:t xml:space="preserve">, version: </w:t>
      </w:r>
      <w:hyperlink r:id="rId6">
        <w:r w:rsidRPr="008828A2">
          <w:rPr>
            <w:rFonts w:ascii="Times New Roman" w:eastAsia="Georgia" w:hAnsi="Times New Roman" w:cs="Times New Roman"/>
            <w:sz w:val="24"/>
            <w:szCs w:val="24"/>
            <w:highlight w:val="white"/>
          </w:rPr>
          <w:t>doi:10.60635/C3HW5F</w:t>
        </w:r>
      </w:hyperlink>
      <w:r w:rsidRPr="008828A2">
        <w:rPr>
          <w:rFonts w:ascii="Times New Roman" w:eastAsia="Georgia" w:hAnsi="Times New Roman" w:cs="Times New Roman"/>
          <w:sz w:val="24"/>
          <w:szCs w:val="24"/>
          <w:highlight w:val="white"/>
        </w:rPr>
        <w:t>.</w:t>
      </w:r>
    </w:p>
    <w:p w:rsidR="00E67325" w:rsidRDefault="00E67325" w:rsidP="00E67325">
      <w:bookmarkStart w:id="0" w:name="_GoBack"/>
      <w:bookmarkEnd w:id="0"/>
    </w:p>
    <w:p w:rsidR="00E67325" w:rsidRPr="00E67325" w:rsidRDefault="00E67325" w:rsidP="00E673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D3EA1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</w:p>
    <w:p w:rsidR="00E67325" w:rsidRPr="00E67325" w:rsidRDefault="00E67325" w:rsidP="00E6732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DE" w:eastAsia="en-DE"/>
        </w:rPr>
      </w:pPr>
      <w:r w:rsidRPr="00E67325">
        <w:rPr>
          <w:rFonts w:ascii="Times New Roman" w:eastAsia="Times New Roman" w:hAnsi="Times New Roman" w:cs="Times New Roman"/>
          <w:color w:val="000000"/>
          <w:sz w:val="24"/>
          <w:szCs w:val="24"/>
          <w:lang w:val="en-DE" w:eastAsia="en-DE"/>
        </w:rPr>
        <w:t xml:space="preserve">Mean and range (min - max) of empirical monthly </w:t>
      </w:r>
      <w:r w:rsidRPr="00E6732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DE" w:eastAsia="en-DE"/>
        </w:rPr>
        <w:t>rate of events</w:t>
      </w:r>
      <w:r w:rsidRPr="00E67325">
        <w:rPr>
          <w:rFonts w:ascii="Times New Roman" w:eastAsia="Times New Roman" w:hAnsi="Times New Roman" w:cs="Times New Roman"/>
          <w:color w:val="000000"/>
          <w:sz w:val="24"/>
          <w:szCs w:val="24"/>
          <w:lang w:val="en-DE" w:eastAsia="en-DE"/>
        </w:rPr>
        <w:t xml:space="preserve"> for all species 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1950"/>
        <w:gridCol w:w="1950"/>
      </w:tblGrid>
      <w:tr w:rsidR="00E67325" w:rsidRPr="00E67325" w:rsidTr="00E67325">
        <w:trPr>
          <w:trHeight w:val="340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E67325" w:rsidRPr="00E67325" w:rsidRDefault="00E67325" w:rsidP="00E673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</w:p>
        </w:tc>
        <w:tc>
          <w:tcPr>
            <w:tcW w:w="0" w:type="auto"/>
            <w:gridSpan w:val="2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Empirical estimates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bottom w:val="single" w:sz="4" w:space="0" w:color="000000"/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E67325" w:rsidRPr="00E67325" w:rsidRDefault="00E67325" w:rsidP="00E6732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Non-lockdow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Lockdown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Hum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4.7 (0.2 – 27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5 (0 – 4.4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top w:val="single" w:sz="4" w:space="0" w:color="000000"/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Agout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61.2 (5.1 – 123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59.1 (9.8 – 144.6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Collared-peccary 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2.6 (0.5 – 55.9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6.9 (0.6 – 59.5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Brocket deer 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5.7 (0.3 – 23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6 (0.2 – 17.2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White-nosed coati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4.7 (0.5 – 9.9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3 (0 – 1.2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Ocelot 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4.1 (0.7 – 17.5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3.5 (0 – 24.3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Paca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2.8 (0 – 11.1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3.2 (0 – 17. 7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Common opossum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1 (0 – 4.9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8 (0 – 4.7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Red-tailed squirrel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4 (0 – 2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6 (0 – 1.5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White-faced capuchin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2 (0 – 1.7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3 (0 – 1.2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Spiny rat 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2 (0 – 1.8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2 (0 – 1.2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Baird’s tapir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1 (0 – 0.7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2 (0 – 2.5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Jaguarundi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2 (0 – 1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 (0 – 0.2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Northern tamandua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1 (0 – 0.5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1 (0 – 0.5)</w:t>
            </w:r>
          </w:p>
        </w:tc>
      </w:tr>
      <w:tr w:rsidR="00E67325" w:rsidRPr="00E67325" w:rsidTr="00E67325">
        <w:trPr>
          <w:trHeight w:val="232"/>
          <w:jc w:val="center"/>
        </w:trPr>
        <w:tc>
          <w:tcPr>
            <w:tcW w:w="0" w:type="auto"/>
            <w:tcBorders>
              <w:right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7325" w:rsidRPr="00E67325" w:rsidRDefault="00E67325" w:rsidP="00E67325">
            <w:pPr>
              <w:spacing w:before="2" w:after="2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DE" w:eastAsia="en-DE"/>
              </w:rPr>
              <w:t>Spiny pocket mouse</w:t>
            </w:r>
          </w:p>
        </w:tc>
        <w:tc>
          <w:tcPr>
            <w:tcW w:w="0" w:type="auto"/>
            <w:tcBorders>
              <w:left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 (0 – 0.7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67325" w:rsidRPr="00E67325" w:rsidRDefault="00E67325" w:rsidP="00E6732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67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0.1 (0 – 0.5)</w:t>
            </w:r>
          </w:p>
        </w:tc>
      </w:tr>
    </w:tbl>
    <w:p w:rsidR="00516C27" w:rsidRPr="00E67325" w:rsidRDefault="00516C27" w:rsidP="00E673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516C27" w:rsidRPr="00E67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11C"/>
    <w:rsid w:val="00516C27"/>
    <w:rsid w:val="005F4C2F"/>
    <w:rsid w:val="0081111C"/>
    <w:rsid w:val="009A2348"/>
    <w:rsid w:val="00E6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57381"/>
  <w15:chartTrackingRefBased/>
  <w15:docId w15:val="{C236030C-4823-4AE5-B59E-CD673054C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1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C27"/>
    <w:pPr>
      <w:spacing w:after="0" w:line="240" w:lineRule="auto"/>
    </w:pPr>
    <w:rPr>
      <w:rFonts w:ascii="Calibri" w:eastAsia="Calibri" w:hAnsi="Calibri" w:cs="Calibri"/>
      <w:lang w:val="en" w:eastAsia="en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67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DE" w:eastAsia="en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1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60635/C3HW5F" TargetMode="External"/><Relationship Id="rId5" Type="http://schemas.openxmlformats.org/officeDocument/2006/relationships/hyperlink" Target="https://doi.org/10.60635/C3992K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Monteza</dc:creator>
  <cp:keywords/>
  <dc:description/>
  <cp:lastModifiedBy>CM</cp:lastModifiedBy>
  <cp:revision>2</cp:revision>
  <dcterms:created xsi:type="dcterms:W3CDTF">2026-05-13T04:50:00Z</dcterms:created>
  <dcterms:modified xsi:type="dcterms:W3CDTF">2026-05-13T04:50:00Z</dcterms:modified>
</cp:coreProperties>
</file>